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chtearcering1"/>
        <w:tblpPr w:leftFromText="141" w:rightFromText="141" w:vertAnchor="page" w:horzAnchor="margin" w:tblpY="496"/>
        <w:tblW w:w="14569" w:type="dxa"/>
        <w:tblLayout w:type="fixed"/>
        <w:tblLook w:val="04A0" w:firstRow="1" w:lastRow="0" w:firstColumn="1" w:lastColumn="0" w:noHBand="0" w:noVBand="1"/>
      </w:tblPr>
      <w:tblGrid>
        <w:gridCol w:w="3027"/>
        <w:gridCol w:w="723"/>
        <w:gridCol w:w="728"/>
        <w:gridCol w:w="726"/>
        <w:gridCol w:w="731"/>
        <w:gridCol w:w="726"/>
        <w:gridCol w:w="727"/>
        <w:gridCol w:w="726"/>
        <w:gridCol w:w="632"/>
        <w:gridCol w:w="726"/>
        <w:gridCol w:w="728"/>
        <w:gridCol w:w="726"/>
        <w:gridCol w:w="728"/>
        <w:gridCol w:w="726"/>
        <w:gridCol w:w="730"/>
        <w:gridCol w:w="726"/>
        <w:gridCol w:w="733"/>
      </w:tblGrid>
      <w:tr w:rsidR="00830B39" w:rsidRPr="000F6723" w:rsidTr="00830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6" w:type="dxa"/>
            <w:gridSpan w:val="9"/>
            <w:tcBorders>
              <w:top w:val="nil"/>
            </w:tcBorders>
            <w:shd w:val="clear" w:color="auto" w:fill="auto"/>
            <w:hideMark/>
          </w:tcPr>
          <w:p w:rsidR="00830B39" w:rsidRPr="00671D7F" w:rsidRDefault="004070A1" w:rsidP="00050C02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bookmarkStart w:id="0" w:name="_GoBack"/>
            <w:bookmarkEnd w:id="0"/>
            <w:r>
              <w:rPr>
                <w:b w:val="0"/>
                <w:sz w:val="16"/>
                <w:szCs w:val="16"/>
                <w:lang w:val="en-US"/>
              </w:rPr>
              <w:t xml:space="preserve">Appendix </w:t>
            </w:r>
            <w:proofErr w:type="spellStart"/>
            <w:r>
              <w:rPr>
                <w:b w:val="0"/>
                <w:sz w:val="16"/>
                <w:szCs w:val="16"/>
                <w:lang w:val="en-US"/>
              </w:rPr>
              <w:t>S1</w:t>
            </w:r>
            <w:proofErr w:type="spellEnd"/>
            <w:r w:rsidR="00830B39" w:rsidRPr="00671D7F">
              <w:rPr>
                <w:b w:val="0"/>
                <w:sz w:val="16"/>
                <w:szCs w:val="16"/>
                <w:lang w:val="en-US"/>
              </w:rPr>
              <w:t xml:space="preserve"> Mean scores</w:t>
            </w:r>
            <w:r w:rsidR="00BC0C79">
              <w:rPr>
                <w:b w:val="0"/>
                <w:sz w:val="16"/>
                <w:szCs w:val="16"/>
                <w:lang w:val="en-US"/>
              </w:rPr>
              <w:t xml:space="preserve"> per item</w:t>
            </w:r>
            <w:r w:rsidR="00830B39" w:rsidRPr="00671D7F">
              <w:rPr>
                <w:b w:val="0"/>
                <w:sz w:val="16"/>
                <w:szCs w:val="16"/>
                <w:lang w:val="en-US"/>
              </w:rPr>
              <w:t xml:space="preserve"> Individual Care Scale</w:t>
            </w:r>
          </w:p>
        </w:tc>
        <w:tc>
          <w:tcPr>
            <w:tcW w:w="5823" w:type="dxa"/>
            <w:gridSpan w:val="8"/>
            <w:tcBorders>
              <w:top w:val="nil"/>
            </w:tcBorders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 w:val="restart"/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5719" w:type="dxa"/>
            <w:gridSpan w:val="8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Cardiology</w:t>
            </w:r>
          </w:p>
        </w:tc>
        <w:tc>
          <w:tcPr>
            <w:tcW w:w="5823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Surgical</w:t>
            </w:r>
          </w:p>
        </w:tc>
      </w:tr>
      <w:tr w:rsidR="00830B39" w:rsidRPr="00671D7F" w:rsidTr="00830B39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vMerge/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719" w:type="dxa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823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30B39" w:rsidRPr="00671D7F" w:rsidRDefault="00830B39" w:rsidP="00830B3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bottom w:val="nil"/>
            </w:tcBorders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gridSpan w:val="4"/>
            <w:tcBorders>
              <w:bottom w:val="nil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811" w:type="dxa"/>
            <w:gridSpan w:val="4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2908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915" w:type="dxa"/>
            <w:gridSpan w:val="4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ntervention</w:t>
            </w:r>
          </w:p>
        </w:tc>
      </w:tr>
      <w:tr w:rsidR="00830B39" w:rsidRPr="00671D7F" w:rsidTr="00830B39">
        <w:trPr>
          <w:gridBefore w:val="1"/>
          <w:wBefore w:w="302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gridSpan w:val="2"/>
            <w:tcBorders>
              <w:top w:val="nil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>ICS A</w:t>
            </w:r>
          </w:p>
        </w:tc>
        <w:tc>
          <w:tcPr>
            <w:tcW w:w="1457" w:type="dxa"/>
            <w:gridSpan w:val="2"/>
            <w:tcBorders>
              <w:top w:val="nil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CS B</w:t>
            </w:r>
          </w:p>
        </w:tc>
        <w:tc>
          <w:tcPr>
            <w:tcW w:w="1453" w:type="dxa"/>
            <w:gridSpan w:val="2"/>
            <w:tcBorders>
              <w:top w:val="nil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CS A</w:t>
            </w:r>
          </w:p>
        </w:tc>
        <w:tc>
          <w:tcPr>
            <w:tcW w:w="1358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CS B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CS A</w:t>
            </w:r>
          </w:p>
        </w:tc>
        <w:tc>
          <w:tcPr>
            <w:tcW w:w="1454" w:type="dxa"/>
            <w:gridSpan w:val="2"/>
            <w:tcBorders>
              <w:top w:val="nil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CS B</w:t>
            </w:r>
          </w:p>
        </w:tc>
        <w:tc>
          <w:tcPr>
            <w:tcW w:w="1456" w:type="dxa"/>
            <w:gridSpan w:val="2"/>
            <w:tcBorders>
              <w:top w:val="nil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CS A</w:t>
            </w:r>
          </w:p>
        </w:tc>
        <w:tc>
          <w:tcPr>
            <w:tcW w:w="1459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ICS B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                                     </w:t>
            </w:r>
            <w:r>
              <w:rPr>
                <w:b w:val="0"/>
                <w:sz w:val="16"/>
                <w:szCs w:val="16"/>
                <w:lang w:val="en-US"/>
              </w:rPr>
              <w:t xml:space="preserve">            </w:t>
            </w:r>
            <w:r w:rsidRPr="00671D7F">
              <w:rPr>
                <w:b w:val="0"/>
                <w:sz w:val="16"/>
                <w:szCs w:val="16"/>
                <w:lang w:val="en-US"/>
              </w:rPr>
              <w:t xml:space="preserve">  Mean (SD)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>Abbreviated question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6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  <w:tc>
          <w:tcPr>
            <w:tcW w:w="7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0 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T1 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1.    Feelings about illness/health 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condition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1 (1.14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2 (1.25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9 (1.00)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8 (1.18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9 (1.12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0 (1.02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3 (1.16)</w:t>
            </w:r>
          </w:p>
        </w:tc>
        <w:tc>
          <w:tcPr>
            <w:tcW w:w="6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6 (0.97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4 (1.08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4 (1.38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1 (1.13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8 (1.50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2 (1.25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8 (1.19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7 (1.36)</w:t>
            </w: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2 (1.17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2.    Needs that require care and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attention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9 (0.99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1 (1.0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1 (0.65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 xml:space="preserve">4.25 (0.88) 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2 (0.95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3 (0.9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8 (1.25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5 (0.84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2 (0.70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4 (0.8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0 (0.74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3 (1.11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9 (1.04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2 (1.15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5 (1.27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8 (1.10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3.    Chance to take responsibility as 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far as possible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2 (0.8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8 (0.94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0 (0.61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6 (0.7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3 (0.86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0 (1.0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8 (1.01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7 (0.73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76 (0.50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1 (1.2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6 (0.68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2 (1.0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6 (1.09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4 (0.9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9 (0.96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2 (0.95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4.    Identify changes in how they have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felt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0 (0.85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4 (1.0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4 (0.95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6 (1.22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0 (0.85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8 (1.0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3 (1.21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5 (0.69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7 (0.79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0 (1.02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4 (0.70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8 (1.1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8 (1.20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8 (1.1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1 (1.18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4 (1.17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5.    Talk with patients about fears and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anxieties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1 (1.27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9 (1.3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2 (0.94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4 (1.0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7 (1.36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9 (1.2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1 (1.28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7 (1.20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9 (0.93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9 (1.1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6 (0.78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0 (1.2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5 (1.10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4 (1.1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4 (1.19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8 (1.36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6.    Find out how their health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conditions affect them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0 (1.13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6 (1.34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9 (0.94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5 (1.1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0 (1.31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7 (0.9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5 (1.15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7 (1.07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2 (1.0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35 (1.4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7 (0.88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0 (1.32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6 (1.33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4 (1.32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6 (1.21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6 (1.30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7.    What the illness/health condition 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means to them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9 (1.24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9 (1.3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8 (1.09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3 (1.3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2 (1.33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7 (1.0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9 (1.29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0 (0.95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5 (1.08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38 (1.44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1 (1.13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4 (1.41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4 (1.35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0 (1.25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7 (1.40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8 (1.27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8.    What kinds of things they do in 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their everyday life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6 (1.3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8 (1.61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4 (1.09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30 (1.1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5 (1.58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7 (1.15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09 (1.40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7 (1.15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6 (1.42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2 (1.74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3 (1.24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0 (1.5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8 (1.46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32 (1.25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1 (1..27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00 (1.29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9.    Previous experiences of 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hospitalization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16 (1.54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2.59 (1.5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0 (1.32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1 (1.4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2.88 (1.36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8 (1.2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2.85 (1.33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0 (1.10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8 (1.50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12 (1.5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0 (1.29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5 (1.2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3 (1.54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9 (1.2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6 (1.19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9 (1.27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>10. Everyday habits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0 (1.47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09 (1.5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5 (1.15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2 (1.4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00 (1.30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4 (1.1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4 (1.40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3 (1.01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0 (1.4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5 (1.44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4 (1.13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3 (1.4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5 (1.38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0 (1.2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5 (1.33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8 (1.23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>11. Family to take part in their care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32 (1.3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9 (1.6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2 (1.11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1 (1.1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5 (1.50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3 (1.1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4 (1.32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8 (0.77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45 (1.39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12 (1.6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1 (0.82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6 (1.0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0 (1.50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4 (1.4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1 (1.24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0 (0.91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>12. Instructions to patients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9 (0.58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1 (0.9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97 (0.16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6 (0.8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3 (0.98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5 (0.7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91 (0.39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90 (0.31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7 (0.82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3 (1.3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74 (0.78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85 (0.3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4 (1.08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0 (1.2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9 (0.89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92 (0.28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13. What they want to know about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illness/health condition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0 (1.11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6 (1.14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6 (1.00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2 (1.11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6 (1.14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6 (1.0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2 (0.83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71 (0.53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7 (1.0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56 (1.45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4 (1.19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6 (0.8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3 (1.36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32 (1.5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9 (1.28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6 (1.22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14. Patients’ personal wishes with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regard to their care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9 (0.60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4 (1.31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4 (0.65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1 (0.9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7 (0.98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2 (0.81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3 (1.09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0 (0.72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60 (0.74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5 (1.1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0 (0.95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5 (0.9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7 (1.09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9  (1.12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0 (1.28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0 (1.23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15. Help patients take part in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decisions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7 (0.97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97 (1.4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7 (0.93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1 (1.11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0 (1.03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7 (0.72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7 (1.07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5 (0.84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9 (0.78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7 (1.1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3 (0.74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7 (0.96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0 (1.31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0 (1.0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1 (1.26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2 (1.30)</w:t>
            </w:r>
          </w:p>
        </w:tc>
      </w:tr>
      <w:tr w:rsidR="00830B39" w:rsidRPr="00671D7F" w:rsidTr="00830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16. Encourage patients to express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 their opinions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3 (1.13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0 (1.3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1 (0.65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6 (0.99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2 (1.14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5 (0.78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6 (1.00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9 (0.63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7 (0.77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00 (1.2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8 (0.99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8 (1.17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89 (1.33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12      (1.05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20 (1.13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4 (0.82)</w:t>
            </w:r>
          </w:p>
        </w:tc>
      </w:tr>
      <w:tr w:rsidR="00830B39" w:rsidRPr="00671D7F" w:rsidTr="00830B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17. Ask patients at what time they </w:t>
            </w:r>
          </w:p>
          <w:p w:rsidR="00830B39" w:rsidRPr="00671D7F" w:rsidRDefault="00830B39" w:rsidP="00830B39">
            <w:pPr>
              <w:pStyle w:val="NoSpacing"/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671D7F">
              <w:rPr>
                <w:b w:val="0"/>
                <w:sz w:val="16"/>
                <w:szCs w:val="16"/>
                <w:lang w:val="en-US"/>
              </w:rPr>
              <w:t xml:space="preserve">      would prefer to wash</w:t>
            </w:r>
          </w:p>
        </w:tc>
        <w:tc>
          <w:tcPr>
            <w:tcW w:w="723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66 (1.2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2.97 (1.65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78 (0.42)</w:t>
            </w:r>
          </w:p>
        </w:tc>
        <w:tc>
          <w:tcPr>
            <w:tcW w:w="731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2 (1.2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2.79 (1.43)</w:t>
            </w:r>
          </w:p>
        </w:tc>
        <w:tc>
          <w:tcPr>
            <w:tcW w:w="727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21 (1.60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52 (1.06)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87 (0.43)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71 (1.36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15 (1.54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34 (0.73)</w:t>
            </w:r>
          </w:p>
        </w:tc>
        <w:tc>
          <w:tcPr>
            <w:tcW w:w="728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8 (0.82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3.31 (1.35)</w:t>
            </w:r>
          </w:p>
        </w:tc>
        <w:tc>
          <w:tcPr>
            <w:tcW w:w="730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2.76 (1.33)</w:t>
            </w:r>
          </w:p>
        </w:tc>
        <w:tc>
          <w:tcPr>
            <w:tcW w:w="726" w:type="dxa"/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6 (0.92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830B39" w:rsidRPr="00671D7F" w:rsidRDefault="00830B39" w:rsidP="00830B3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71D7F">
              <w:rPr>
                <w:sz w:val="16"/>
                <w:szCs w:val="16"/>
                <w:lang w:val="en-US"/>
              </w:rPr>
              <w:t>4.42 (1.06)</w:t>
            </w:r>
          </w:p>
        </w:tc>
      </w:tr>
    </w:tbl>
    <w:p w:rsidR="00735FCF" w:rsidRPr="00901993" w:rsidRDefault="00735FCF">
      <w:pPr>
        <w:rPr>
          <w:lang w:val="en-US"/>
        </w:rPr>
      </w:pPr>
    </w:p>
    <w:sectPr w:rsidR="00735FCF" w:rsidRPr="00901993" w:rsidSect="00830B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F311D"/>
    <w:multiLevelType w:val="hybridMultilevel"/>
    <w:tmpl w:val="51521B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01993"/>
    <w:rsid w:val="00050C02"/>
    <w:rsid w:val="000F6723"/>
    <w:rsid w:val="0028122D"/>
    <w:rsid w:val="00404935"/>
    <w:rsid w:val="004070A1"/>
    <w:rsid w:val="00460D3D"/>
    <w:rsid w:val="00735FCF"/>
    <w:rsid w:val="00830B39"/>
    <w:rsid w:val="00843431"/>
    <w:rsid w:val="00901993"/>
    <w:rsid w:val="00B14746"/>
    <w:rsid w:val="00BC0C79"/>
    <w:rsid w:val="00ED522F"/>
    <w:rsid w:val="00F1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93D82A-5382-4DDF-8DD7-DC39D01D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993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01993"/>
    <w:pPr>
      <w:spacing w:after="0" w:line="360" w:lineRule="auto"/>
    </w:pPr>
    <w:rPr>
      <w:rFonts w:eastAsiaTheme="minorEastAsia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901993"/>
    <w:rPr>
      <w:rFonts w:eastAsiaTheme="minorEastAsia"/>
      <w:lang w:eastAsia="nl-NL"/>
    </w:rPr>
  </w:style>
  <w:style w:type="table" w:styleId="TableGrid">
    <w:name w:val="Table Grid"/>
    <w:basedOn w:val="TableNormal"/>
    <w:uiPriority w:val="39"/>
    <w:rsid w:val="00901993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basedOn w:val="TableNormal"/>
    <w:uiPriority w:val="60"/>
    <w:rsid w:val="0028122D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11">
    <w:name w:val="Lichte arcering11"/>
    <w:basedOn w:val="TableNormal"/>
    <w:uiPriority w:val="60"/>
    <w:rsid w:val="00843431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7</Words>
  <Characters>3862</Characters>
  <Application>Microsoft Office Word</Application>
  <DocSecurity>0</DocSecurity>
  <Lines>32</Lines>
  <Paragraphs>9</Paragraphs>
  <ScaleCrop>false</ScaleCrop>
  <Company>UMC St Radboud</Company>
  <LinksUpToDate>false</LinksUpToDate>
  <CharactersWithSpaces>4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van Belle</dc:creator>
  <cp:lastModifiedBy>Sudha P.</cp:lastModifiedBy>
  <cp:revision>4</cp:revision>
  <dcterms:created xsi:type="dcterms:W3CDTF">2018-12-14T09:55:00Z</dcterms:created>
  <dcterms:modified xsi:type="dcterms:W3CDTF">2020-08-25T23:37:00Z</dcterms:modified>
</cp:coreProperties>
</file>